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EA7F6" w14:textId="77777777" w:rsidR="002009D4" w:rsidRPr="00884D6B" w:rsidRDefault="002009D4" w:rsidP="002009D4">
      <w:pPr>
        <w:jc w:val="both"/>
        <w:rPr>
          <w:rFonts w:ascii="Arial" w:hAnsi="Arial" w:cs="Arial"/>
          <w:b/>
          <w:sz w:val="22"/>
        </w:rPr>
      </w:pPr>
      <w:r w:rsidRPr="00884D6B">
        <w:rPr>
          <w:rFonts w:ascii="Arial" w:hAnsi="Arial" w:cs="Arial"/>
          <w:b/>
          <w:sz w:val="22"/>
        </w:rPr>
        <w:t>Supplemental Table 1</w:t>
      </w:r>
      <w:r>
        <w:rPr>
          <w:rFonts w:ascii="Arial" w:hAnsi="Arial" w:cs="Arial"/>
          <w:b/>
          <w:sz w:val="22"/>
        </w:rPr>
        <w:t>A</w:t>
      </w:r>
      <w:r w:rsidRPr="00884D6B">
        <w:rPr>
          <w:rFonts w:ascii="Arial" w:hAnsi="Arial" w:cs="Arial"/>
          <w:b/>
          <w:sz w:val="22"/>
        </w:rPr>
        <w:t xml:space="preserve">. SHOW Participation by Health Region or County by </w:t>
      </w:r>
      <w:r>
        <w:rPr>
          <w:rFonts w:ascii="Arial" w:hAnsi="Arial" w:cs="Arial"/>
          <w:b/>
          <w:sz w:val="22"/>
        </w:rPr>
        <w:t>Waves I - III</w:t>
      </w:r>
      <w:r w:rsidRPr="00884D6B">
        <w:rPr>
          <w:rFonts w:ascii="Arial" w:hAnsi="Arial" w:cs="Arial"/>
          <w:b/>
          <w:sz w:val="22"/>
        </w:rPr>
        <w:t>, 2008-201</w:t>
      </w:r>
      <w:r>
        <w:rPr>
          <w:rFonts w:ascii="Arial" w:hAnsi="Arial" w:cs="Arial"/>
          <w:b/>
          <w:sz w:val="22"/>
        </w:rPr>
        <w:t>7</w:t>
      </w:r>
      <w:r w:rsidRPr="00884D6B">
        <w:rPr>
          <w:rFonts w:ascii="Arial" w:hAnsi="Arial" w:cs="Arial"/>
          <w:b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487"/>
        <w:gridCol w:w="1747"/>
        <w:gridCol w:w="1596"/>
        <w:gridCol w:w="1596"/>
      </w:tblGrid>
      <w:tr w:rsidR="002009D4" w14:paraId="39DDA0A5" w14:textId="77777777" w:rsidTr="001F2A42">
        <w:tc>
          <w:tcPr>
            <w:tcW w:w="161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9DE2B22" w14:textId="77777777" w:rsidR="002009D4" w:rsidRPr="00B445A2" w:rsidRDefault="002009D4" w:rsidP="001F2A42">
            <w:pPr>
              <w:jc w:val="both"/>
              <w:rPr>
                <w:rFonts w:ascii="Arial" w:hAnsi="Arial" w:cs="Arial"/>
                <w:b/>
              </w:rPr>
            </w:pPr>
            <w:r w:rsidRPr="00B445A2">
              <w:rPr>
                <w:rFonts w:ascii="Arial" w:hAnsi="Arial" w:cs="Arial"/>
                <w:b/>
              </w:rPr>
              <w:t>Health Region</w:t>
            </w:r>
          </w:p>
        </w:tc>
        <w:tc>
          <w:tcPr>
            <w:tcW w:w="148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B299BFA" w14:textId="77777777" w:rsidR="002009D4" w:rsidRDefault="002009D4" w:rsidP="001F2A42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WAVE I </w:t>
            </w:r>
          </w:p>
          <w:p w14:paraId="3651C3DA" w14:textId="77777777" w:rsidR="002009D4" w:rsidRPr="00B445A2" w:rsidRDefault="002009D4" w:rsidP="001F2A42">
            <w:pPr>
              <w:jc w:val="both"/>
              <w:rPr>
                <w:rFonts w:ascii="Arial" w:hAnsi="Arial" w:cs="Arial"/>
                <w:b/>
              </w:rPr>
            </w:pPr>
            <w:r w:rsidRPr="00B445A2">
              <w:rPr>
                <w:rFonts w:ascii="Arial" w:hAnsi="Arial" w:cs="Arial"/>
                <w:b/>
              </w:rPr>
              <w:t>2008-2013</w:t>
            </w:r>
          </w:p>
        </w:tc>
        <w:tc>
          <w:tcPr>
            <w:tcW w:w="174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9D349C0" w14:textId="77777777" w:rsidR="002009D4" w:rsidRPr="00B445A2" w:rsidRDefault="002009D4" w:rsidP="001F2A42">
            <w:pPr>
              <w:jc w:val="both"/>
              <w:rPr>
                <w:rFonts w:ascii="Arial" w:hAnsi="Arial" w:cs="Arial"/>
                <w:b/>
              </w:rPr>
            </w:pPr>
            <w:r w:rsidRPr="00B445A2">
              <w:rPr>
                <w:rFonts w:ascii="Arial" w:hAnsi="Arial" w:cs="Arial"/>
                <w:b/>
              </w:rPr>
              <w:t>County</w:t>
            </w:r>
            <w:r>
              <w:rPr>
                <w:rFonts w:ascii="Arial" w:hAnsi="Arial" w:cs="Arial"/>
                <w:b/>
              </w:rPr>
              <w:t xml:space="preserve"> in Health Region</w:t>
            </w:r>
          </w:p>
        </w:tc>
        <w:tc>
          <w:tcPr>
            <w:tcW w:w="159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9C1367F" w14:textId="77777777" w:rsidR="002009D4" w:rsidRDefault="002009D4" w:rsidP="001F2A42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AVE II</w:t>
            </w:r>
          </w:p>
          <w:p w14:paraId="445487C5" w14:textId="77777777" w:rsidR="002009D4" w:rsidRPr="00B445A2" w:rsidRDefault="002009D4" w:rsidP="001F2A42">
            <w:pPr>
              <w:jc w:val="both"/>
              <w:rPr>
                <w:rFonts w:ascii="Arial" w:hAnsi="Arial" w:cs="Arial"/>
                <w:b/>
              </w:rPr>
            </w:pPr>
            <w:r w:rsidRPr="00B445A2">
              <w:rPr>
                <w:rFonts w:ascii="Arial" w:hAnsi="Arial" w:cs="Arial"/>
                <w:b/>
              </w:rPr>
              <w:t>2014-2016</w:t>
            </w:r>
          </w:p>
        </w:tc>
        <w:tc>
          <w:tcPr>
            <w:tcW w:w="1596" w:type="dxa"/>
            <w:tcBorders>
              <w:top w:val="single" w:sz="12" w:space="0" w:color="auto"/>
              <w:right w:val="single" w:sz="12" w:space="0" w:color="auto"/>
            </w:tcBorders>
          </w:tcPr>
          <w:p w14:paraId="79E95E0A" w14:textId="77777777" w:rsidR="002009D4" w:rsidRDefault="002009D4" w:rsidP="001F2A42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AVE III</w:t>
            </w:r>
          </w:p>
          <w:p w14:paraId="08C99ECC" w14:textId="77777777" w:rsidR="002009D4" w:rsidRDefault="002009D4" w:rsidP="001F2A42">
            <w:pPr>
              <w:jc w:val="both"/>
              <w:rPr>
                <w:rFonts w:ascii="Arial" w:hAnsi="Arial" w:cs="Arial"/>
                <w:b/>
              </w:rPr>
            </w:pPr>
            <w:r w:rsidRPr="00B445A2">
              <w:rPr>
                <w:rFonts w:ascii="Arial" w:hAnsi="Arial" w:cs="Arial"/>
                <w:b/>
              </w:rPr>
              <w:t>20</w:t>
            </w:r>
            <w:r>
              <w:rPr>
                <w:rFonts w:ascii="Arial" w:hAnsi="Arial" w:cs="Arial"/>
                <w:b/>
              </w:rPr>
              <w:t>17</w:t>
            </w:r>
          </w:p>
        </w:tc>
      </w:tr>
      <w:tr w:rsidR="002009D4" w14:paraId="20A01553" w14:textId="77777777" w:rsidTr="001F2A42">
        <w:tc>
          <w:tcPr>
            <w:tcW w:w="161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668BE0D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th</w:t>
            </w:r>
          </w:p>
          <w:p w14:paraId="7B4F9F9B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  <w:p w14:paraId="38AB07ED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45BEA70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5%</w:t>
            </w:r>
          </w:p>
        </w:tc>
        <w:tc>
          <w:tcPr>
            <w:tcW w:w="174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53D8E46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od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587E720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1%</w:t>
            </w:r>
          </w:p>
          <w:p w14:paraId="09BA8C59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596" w:type="dxa"/>
            <w:tcBorders>
              <w:bottom w:val="single" w:sz="4" w:space="0" w:color="auto"/>
              <w:right w:val="single" w:sz="12" w:space="0" w:color="auto"/>
            </w:tcBorders>
          </w:tcPr>
          <w:p w14:paraId="54A6DE04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2009D4" w14:paraId="5CADA862" w14:textId="77777777" w:rsidTr="001F2A42">
        <w:tc>
          <w:tcPr>
            <w:tcW w:w="1615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385ECAC6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theast</w:t>
            </w:r>
          </w:p>
        </w:tc>
        <w:tc>
          <w:tcPr>
            <w:tcW w:w="148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2795DB8F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8%</w:t>
            </w:r>
          </w:p>
        </w:tc>
        <w:tc>
          <w:tcPr>
            <w:tcW w:w="1747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3B14B752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</w:t>
            </w:r>
          </w:p>
        </w:tc>
        <w:tc>
          <w:tcPr>
            <w:tcW w:w="1596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24C98B60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7%</w:t>
            </w:r>
          </w:p>
        </w:tc>
        <w:tc>
          <w:tcPr>
            <w:tcW w:w="1596" w:type="dxa"/>
            <w:tcBorders>
              <w:bottom w:val="nil"/>
              <w:right w:val="single" w:sz="12" w:space="0" w:color="auto"/>
            </w:tcBorders>
          </w:tcPr>
          <w:p w14:paraId="62F49965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3%</w:t>
            </w:r>
          </w:p>
        </w:tc>
      </w:tr>
      <w:tr w:rsidR="002009D4" w14:paraId="7FEB0246" w14:textId="77777777" w:rsidTr="001F2A42">
        <w:tc>
          <w:tcPr>
            <w:tcW w:w="1615" w:type="dxa"/>
            <w:tcBorders>
              <w:top w:val="nil"/>
              <w:left w:val="single" w:sz="12" w:space="0" w:color="auto"/>
            </w:tcBorders>
            <w:shd w:val="clear" w:color="auto" w:fill="auto"/>
          </w:tcPr>
          <w:p w14:paraId="0D2198A3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  <w:p w14:paraId="5CE9614E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0046E11B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47" w:type="dxa"/>
            <w:tcBorders>
              <w:top w:val="nil"/>
              <w:left w:val="single" w:sz="12" w:space="0" w:color="auto"/>
            </w:tcBorders>
            <w:shd w:val="clear" w:color="auto" w:fill="auto"/>
          </w:tcPr>
          <w:p w14:paraId="3A366E46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ushara</w:t>
            </w:r>
          </w:p>
        </w:tc>
        <w:tc>
          <w:tcPr>
            <w:tcW w:w="1596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55314660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2%</w:t>
            </w:r>
          </w:p>
        </w:tc>
        <w:tc>
          <w:tcPr>
            <w:tcW w:w="1596" w:type="dxa"/>
            <w:tcBorders>
              <w:top w:val="nil"/>
              <w:right w:val="single" w:sz="12" w:space="0" w:color="auto"/>
            </w:tcBorders>
          </w:tcPr>
          <w:p w14:paraId="5E65BC05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</w:tr>
      <w:tr w:rsidR="002009D4" w14:paraId="6B90C8A0" w14:textId="77777777" w:rsidTr="001F2A42">
        <w:tc>
          <w:tcPr>
            <w:tcW w:w="161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5C33E4C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th</w:t>
            </w:r>
          </w:p>
          <w:p w14:paraId="5E39E803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  <w:p w14:paraId="6E86A569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84A3AE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0%</w:t>
            </w:r>
          </w:p>
        </w:tc>
        <w:tc>
          <w:tcPr>
            <w:tcW w:w="174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18831D7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ne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0ECC099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3%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12" w:space="0" w:color="auto"/>
            </w:tcBorders>
          </w:tcPr>
          <w:p w14:paraId="75A58FF6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8%</w:t>
            </w:r>
          </w:p>
        </w:tc>
      </w:tr>
      <w:tr w:rsidR="002009D4" w14:paraId="662A08C7" w14:textId="77777777" w:rsidTr="001F2A42">
        <w:tc>
          <w:tcPr>
            <w:tcW w:w="1615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2C6D907F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theast</w:t>
            </w:r>
          </w:p>
        </w:tc>
        <w:tc>
          <w:tcPr>
            <w:tcW w:w="148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024D210C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8%</w:t>
            </w:r>
          </w:p>
        </w:tc>
        <w:tc>
          <w:tcPr>
            <w:tcW w:w="1747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63F972B8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waukee</w:t>
            </w:r>
          </w:p>
        </w:tc>
        <w:tc>
          <w:tcPr>
            <w:tcW w:w="1596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73B2E0DF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4%</w:t>
            </w:r>
          </w:p>
        </w:tc>
        <w:tc>
          <w:tcPr>
            <w:tcW w:w="1596" w:type="dxa"/>
            <w:tcBorders>
              <w:bottom w:val="nil"/>
              <w:right w:val="single" w:sz="12" w:space="0" w:color="auto"/>
            </w:tcBorders>
          </w:tcPr>
          <w:p w14:paraId="3069CEA9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3%</w:t>
            </w:r>
          </w:p>
        </w:tc>
      </w:tr>
      <w:tr w:rsidR="002009D4" w14:paraId="5E05F4D0" w14:textId="77777777" w:rsidTr="001F2A42">
        <w:tc>
          <w:tcPr>
            <w:tcW w:w="161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59F9CE5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752FEE5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47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6095ADB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ine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FEF37DB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1%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2" w:space="0" w:color="auto"/>
            </w:tcBorders>
          </w:tcPr>
          <w:p w14:paraId="173EC486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</w:tr>
      <w:tr w:rsidR="002009D4" w14:paraId="7A1F9903" w14:textId="77777777" w:rsidTr="001F2A42">
        <w:tc>
          <w:tcPr>
            <w:tcW w:w="1615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58DA8E1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69486FF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47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B0BB483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zaukee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18D132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0%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21E2935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</w:tr>
      <w:tr w:rsidR="002009D4" w14:paraId="6CC139C1" w14:textId="77777777" w:rsidTr="001F2A42">
        <w:tc>
          <w:tcPr>
            <w:tcW w:w="1615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293E023A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</w:t>
            </w:r>
          </w:p>
        </w:tc>
        <w:tc>
          <w:tcPr>
            <w:tcW w:w="148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4AE8218B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9%</w:t>
            </w:r>
          </w:p>
        </w:tc>
        <w:tc>
          <w:tcPr>
            <w:tcW w:w="1747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465BAD5C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 Crosse</w:t>
            </w:r>
          </w:p>
        </w:tc>
        <w:tc>
          <w:tcPr>
            <w:tcW w:w="1596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4616706C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0%</w:t>
            </w:r>
          </w:p>
        </w:tc>
        <w:tc>
          <w:tcPr>
            <w:tcW w:w="1596" w:type="dxa"/>
            <w:tcBorders>
              <w:bottom w:val="nil"/>
              <w:right w:val="single" w:sz="12" w:space="0" w:color="auto"/>
            </w:tcBorders>
          </w:tcPr>
          <w:p w14:paraId="65E3BC71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%</w:t>
            </w:r>
          </w:p>
        </w:tc>
      </w:tr>
      <w:tr w:rsidR="002009D4" w14:paraId="4F3E4D3E" w14:textId="77777777" w:rsidTr="001F2A42">
        <w:tc>
          <w:tcPr>
            <w:tcW w:w="161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BD180DF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F49CA3F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47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CE0A78F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au</w:t>
            </w:r>
            <w:proofErr w:type="spellEnd"/>
            <w:r>
              <w:rPr>
                <w:rFonts w:ascii="Arial" w:hAnsi="Arial" w:cs="Arial"/>
              </w:rPr>
              <w:t xml:space="preserve"> Claire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188D62B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7%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2" w:space="0" w:color="auto"/>
            </w:tcBorders>
          </w:tcPr>
          <w:p w14:paraId="198CF276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</w:tr>
      <w:tr w:rsidR="002009D4" w14:paraId="15A0FEB2" w14:textId="77777777" w:rsidTr="001F2A42">
        <w:tc>
          <w:tcPr>
            <w:tcW w:w="161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4261C17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7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5106CA7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47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2253BC1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k</w:t>
            </w:r>
          </w:p>
        </w:tc>
        <w:tc>
          <w:tcPr>
            <w:tcW w:w="1596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97222F9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1%</w:t>
            </w:r>
          </w:p>
        </w:tc>
        <w:tc>
          <w:tcPr>
            <w:tcW w:w="159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1AB4655A" w14:textId="77777777" w:rsidR="002009D4" w:rsidRDefault="002009D4" w:rsidP="001F2A42">
            <w:pPr>
              <w:jc w:val="both"/>
              <w:rPr>
                <w:rFonts w:ascii="Arial" w:hAnsi="Arial" w:cs="Arial"/>
              </w:rPr>
            </w:pPr>
          </w:p>
        </w:tc>
      </w:tr>
    </w:tbl>
    <w:p w14:paraId="5C57B3B3" w14:textId="77777777" w:rsidR="002009D4" w:rsidRPr="00B445A2" w:rsidRDefault="002009D4" w:rsidP="002009D4">
      <w:pPr>
        <w:jc w:val="both"/>
        <w:rPr>
          <w:rFonts w:ascii="Arial" w:hAnsi="Arial" w:cs="Arial"/>
        </w:rPr>
      </w:pPr>
    </w:p>
    <w:p w14:paraId="2B95CD58" w14:textId="10F3A758" w:rsidR="002009D4" w:rsidRPr="007D3A8E" w:rsidRDefault="002009D4" w:rsidP="002009D4">
      <w:pPr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Pr="00157096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1B</w:t>
      </w:r>
      <w:r w:rsidRPr="00157096">
        <w:rPr>
          <w:rFonts w:ascii="Arial" w:hAnsi="Arial" w:cs="Arial"/>
          <w:b/>
          <w:color w:val="000000" w:themeColor="text1"/>
          <w:sz w:val="22"/>
          <w:szCs w:val="22"/>
        </w:rPr>
        <w:t xml:space="preserve">. SHOW Participation Rates by </w:t>
      </w:r>
      <w:r w:rsidR="00173677">
        <w:rPr>
          <w:rFonts w:ascii="Arial" w:hAnsi="Arial" w:cs="Arial"/>
          <w:b/>
          <w:color w:val="000000" w:themeColor="text1"/>
          <w:sz w:val="22"/>
          <w:szCs w:val="22"/>
        </w:rPr>
        <w:t>WAVE</w:t>
      </w:r>
      <w:r w:rsidRPr="00157096">
        <w:rPr>
          <w:rFonts w:ascii="Arial" w:hAnsi="Arial" w:cs="Arial"/>
          <w:b/>
          <w:color w:val="000000" w:themeColor="text1"/>
          <w:sz w:val="22"/>
          <w:szCs w:val="22"/>
        </w:rPr>
        <w:t xml:space="preserve"> and Urbanicity.</w:t>
      </w:r>
      <w:r w:rsidRPr="00157096">
        <w:rPr>
          <w:rFonts w:ascii="Arial" w:hAnsi="Arial" w:cs="Arial"/>
          <w:color w:val="000000" w:themeColor="text1"/>
          <w:sz w:val="22"/>
          <w:szCs w:val="22"/>
        </w:rPr>
        <w:t xml:space="preserve"> Rates are estimated as the percent of adult individuals who screened eligible who agree to participate based on cohort year and urban/rural status of resident census tract.  A more detailed summary of participation rates by health region (2008-201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2017</w:t>
      </w:r>
      <w:r w:rsidRPr="00157096">
        <w:rPr>
          <w:rFonts w:ascii="Arial" w:hAnsi="Arial" w:cs="Arial"/>
          <w:color w:val="000000" w:themeColor="text1"/>
          <w:sz w:val="22"/>
          <w:szCs w:val="22"/>
        </w:rPr>
        <w:t>) and by County (2014-2016) is presented in Supplemental Table 1 and available online.</w:t>
      </w:r>
      <w:r w:rsidRPr="007D3A8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CF3715A" w14:textId="77777777" w:rsidR="002009D4" w:rsidRPr="007D3A8E" w:rsidRDefault="002009D4" w:rsidP="002009D4">
      <w:pPr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2009D4" w:rsidRPr="007D3A8E" w14:paraId="7CD79402" w14:textId="77777777" w:rsidTr="001F2A42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12504F02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Response Rate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DF3B3E1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Overall</w:t>
            </w:r>
          </w:p>
          <w:p w14:paraId="79488265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DBF5DB7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Urban</w:t>
            </w:r>
          </w:p>
          <w:p w14:paraId="617B2D97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D90DA4A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Rural</w:t>
            </w:r>
          </w:p>
          <w:p w14:paraId="491319F4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  <w:tr w:rsidR="002009D4" w:rsidRPr="007D3A8E" w14:paraId="7ED23400" w14:textId="77777777" w:rsidTr="001F2A42">
        <w:tc>
          <w:tcPr>
            <w:tcW w:w="1915" w:type="dxa"/>
            <w:tcBorders>
              <w:top w:val="single" w:sz="4" w:space="0" w:color="auto"/>
            </w:tcBorders>
          </w:tcPr>
          <w:p w14:paraId="7555FFEB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WAVE I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7F47C97C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57.5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009A8A4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56.1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D97422B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60.5</w:t>
            </w:r>
          </w:p>
        </w:tc>
      </w:tr>
      <w:tr w:rsidR="002009D4" w:rsidRPr="007D3A8E" w14:paraId="55F6A524" w14:textId="77777777" w:rsidTr="001F2A42">
        <w:tc>
          <w:tcPr>
            <w:tcW w:w="1915" w:type="dxa"/>
          </w:tcPr>
          <w:p w14:paraId="6121DD53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WAVE II</w:t>
            </w:r>
          </w:p>
        </w:tc>
        <w:tc>
          <w:tcPr>
            <w:tcW w:w="1915" w:type="dxa"/>
          </w:tcPr>
          <w:p w14:paraId="6B34B48F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63.5</w:t>
            </w:r>
          </w:p>
        </w:tc>
        <w:tc>
          <w:tcPr>
            <w:tcW w:w="1915" w:type="dxa"/>
          </w:tcPr>
          <w:p w14:paraId="5FFFB201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62.0</w:t>
            </w:r>
          </w:p>
        </w:tc>
        <w:tc>
          <w:tcPr>
            <w:tcW w:w="1915" w:type="dxa"/>
          </w:tcPr>
          <w:p w14:paraId="6F5CCB78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70.4</w:t>
            </w:r>
          </w:p>
        </w:tc>
      </w:tr>
      <w:tr w:rsidR="002009D4" w:rsidRPr="005C58F9" w14:paraId="14F9AE93" w14:textId="77777777" w:rsidTr="001F2A42">
        <w:tc>
          <w:tcPr>
            <w:tcW w:w="1915" w:type="dxa"/>
            <w:tcBorders>
              <w:bottom w:val="single" w:sz="4" w:space="0" w:color="auto"/>
            </w:tcBorders>
          </w:tcPr>
          <w:p w14:paraId="722A3B4E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WAVE III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59320862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85.6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F788AEA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84.9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7E7621C0" w14:textId="77777777" w:rsidR="002009D4" w:rsidRPr="00157096" w:rsidRDefault="002009D4" w:rsidP="001F2A42">
            <w:pPr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157096">
              <w:rPr>
                <w:rFonts w:ascii="Arial" w:hAnsi="Arial" w:cs="Arial"/>
                <w:color w:val="000000" w:themeColor="text1"/>
              </w:rPr>
              <w:t>85.9</w:t>
            </w:r>
          </w:p>
        </w:tc>
      </w:tr>
    </w:tbl>
    <w:p w14:paraId="49AAFF90" w14:textId="77777777" w:rsidR="002009D4" w:rsidRPr="005C58F9" w:rsidRDefault="002009D4" w:rsidP="002009D4">
      <w:pPr>
        <w:spacing w:after="240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401B2010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6BA9DD1A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6E941FBC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439261B6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61BB6B0A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6E065C5C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05122DB0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256F5A95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3BF2CEF6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6CFA7C1F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60789969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0DA23D92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2420B726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161EED9F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3B8EA4CF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6A556DF1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p w14:paraId="6A67A119" w14:textId="77777777" w:rsidR="002009D4" w:rsidRDefault="002009D4" w:rsidP="002009D4">
      <w:pPr>
        <w:jc w:val="both"/>
        <w:rPr>
          <w:rFonts w:ascii="Arial" w:hAnsi="Arial" w:cs="Arial"/>
          <w:b/>
          <w:sz w:val="22"/>
          <w:szCs w:val="18"/>
        </w:rPr>
      </w:pPr>
    </w:p>
    <w:tbl>
      <w:tblPr>
        <w:tblStyle w:val="TableGrid"/>
        <w:tblpPr w:leftFromText="187" w:rightFromText="187" w:vertAnchor="text" w:horzAnchor="margin" w:tblpY="822"/>
        <w:tblOverlap w:val="never"/>
        <w:tblW w:w="0" w:type="auto"/>
        <w:tblLook w:val="04A0" w:firstRow="1" w:lastRow="0" w:firstColumn="1" w:lastColumn="0" w:noHBand="0" w:noVBand="1"/>
      </w:tblPr>
      <w:tblGrid>
        <w:gridCol w:w="2882"/>
        <w:gridCol w:w="1446"/>
        <w:gridCol w:w="1686"/>
        <w:gridCol w:w="1714"/>
        <w:gridCol w:w="1622"/>
      </w:tblGrid>
      <w:tr w:rsidR="002009D4" w:rsidRPr="00F509D5" w14:paraId="4E36E80D" w14:textId="77777777" w:rsidTr="001F2A42">
        <w:tc>
          <w:tcPr>
            <w:tcW w:w="2882" w:type="dxa"/>
          </w:tcPr>
          <w:p w14:paraId="249C212A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4B0FD03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WAVE I</w:t>
            </w:r>
          </w:p>
          <w:p w14:paraId="64E70AC5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SHOW 2008-2013</w:t>
            </w:r>
          </w:p>
          <w:p w14:paraId="0E9507A1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21-74 years old</w:t>
            </w:r>
          </w:p>
        </w:tc>
        <w:tc>
          <w:tcPr>
            <w:tcW w:w="1686" w:type="dxa"/>
          </w:tcPr>
          <w:p w14:paraId="065259B9" w14:textId="77777777" w:rsidR="002009D4" w:rsidRPr="00F509D5" w:rsidRDefault="002009D4" w:rsidP="001F2A42">
            <w:pPr>
              <w:tabs>
                <w:tab w:val="center" w:pos="837"/>
              </w:tabs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ab/>
              <w:t>WAVE II</w:t>
            </w:r>
          </w:p>
          <w:p w14:paraId="2048C475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SHOW 2014-2016</w:t>
            </w:r>
          </w:p>
          <w:p w14:paraId="22A58377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All ages</w:t>
            </w:r>
          </w:p>
        </w:tc>
        <w:tc>
          <w:tcPr>
            <w:tcW w:w="1714" w:type="dxa"/>
          </w:tcPr>
          <w:p w14:paraId="42B1203B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WAVE III*</w:t>
            </w:r>
          </w:p>
          <w:p w14:paraId="202E538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SHOW 2017 follow up</w:t>
            </w:r>
          </w:p>
          <w:p w14:paraId="2C46F839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All ages</w:t>
            </w:r>
          </w:p>
        </w:tc>
        <w:tc>
          <w:tcPr>
            <w:tcW w:w="1622" w:type="dxa"/>
          </w:tcPr>
          <w:p w14:paraId="39AD738E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WAVE IV</w:t>
            </w:r>
          </w:p>
        </w:tc>
      </w:tr>
      <w:tr w:rsidR="002009D4" w:rsidRPr="00F509D5" w14:paraId="21418A32" w14:textId="77777777" w:rsidTr="001F2A42">
        <w:tc>
          <w:tcPr>
            <w:tcW w:w="2882" w:type="dxa"/>
          </w:tcPr>
          <w:p w14:paraId="2B710FEB" w14:textId="77777777" w:rsidR="002009D4" w:rsidRPr="00F509D5" w:rsidRDefault="002009D4" w:rsidP="001F2A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Questionnaires</w:t>
            </w:r>
          </w:p>
        </w:tc>
        <w:tc>
          <w:tcPr>
            <w:tcW w:w="1446" w:type="dxa"/>
          </w:tcPr>
          <w:p w14:paraId="2B7C7201" w14:textId="77777777" w:rsidR="002009D4" w:rsidRPr="00F509D5" w:rsidRDefault="002009D4" w:rsidP="001F2A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6" w:type="dxa"/>
          </w:tcPr>
          <w:p w14:paraId="602E5CB7" w14:textId="77777777" w:rsidR="002009D4" w:rsidRPr="00F509D5" w:rsidRDefault="002009D4" w:rsidP="001F2A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4" w:type="dxa"/>
          </w:tcPr>
          <w:p w14:paraId="6DA7B5D7" w14:textId="77777777" w:rsidR="002009D4" w:rsidRPr="00F509D5" w:rsidRDefault="002009D4" w:rsidP="001F2A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</w:tcPr>
          <w:p w14:paraId="55F7DF62" w14:textId="77777777" w:rsidR="002009D4" w:rsidRPr="00F509D5" w:rsidRDefault="002009D4" w:rsidP="001F2A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09D4" w:rsidRPr="00F509D5" w14:paraId="439C0AA6" w14:textId="77777777" w:rsidTr="001F2A42">
        <w:tc>
          <w:tcPr>
            <w:tcW w:w="2882" w:type="dxa"/>
          </w:tcPr>
          <w:p w14:paraId="6A5F609A" w14:textId="77777777" w:rsidR="002009D4" w:rsidRPr="00F509D5" w:rsidRDefault="002009D4" w:rsidP="001F2A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>Demographics</w:t>
            </w:r>
          </w:p>
        </w:tc>
        <w:tc>
          <w:tcPr>
            <w:tcW w:w="1446" w:type="dxa"/>
          </w:tcPr>
          <w:p w14:paraId="6809D5E0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5C5EDBB9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714" w:type="dxa"/>
          </w:tcPr>
          <w:p w14:paraId="3E2030E2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22" w:type="dxa"/>
          </w:tcPr>
          <w:p w14:paraId="74001E6C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</w:tr>
      <w:tr w:rsidR="002009D4" w:rsidRPr="00F509D5" w14:paraId="07664CDA" w14:textId="77777777" w:rsidTr="001F2A42">
        <w:tc>
          <w:tcPr>
            <w:tcW w:w="2882" w:type="dxa"/>
          </w:tcPr>
          <w:p w14:paraId="54514E0E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>Health and health history</w:t>
            </w:r>
          </w:p>
        </w:tc>
        <w:tc>
          <w:tcPr>
            <w:tcW w:w="1446" w:type="dxa"/>
          </w:tcPr>
          <w:p w14:paraId="4E2C616D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17A2737C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714" w:type="dxa"/>
          </w:tcPr>
          <w:p w14:paraId="4E350A34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22" w:type="dxa"/>
          </w:tcPr>
          <w:p w14:paraId="63D54288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</w:tr>
      <w:tr w:rsidR="002009D4" w:rsidRPr="00F509D5" w14:paraId="4054DC0D" w14:textId="77777777" w:rsidTr="001F2A42">
        <w:tc>
          <w:tcPr>
            <w:tcW w:w="2882" w:type="dxa"/>
          </w:tcPr>
          <w:p w14:paraId="7A9EFAD1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>Mental health</w:t>
            </w:r>
          </w:p>
        </w:tc>
        <w:tc>
          <w:tcPr>
            <w:tcW w:w="1446" w:type="dxa"/>
          </w:tcPr>
          <w:p w14:paraId="400929E6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3A992DB4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714" w:type="dxa"/>
          </w:tcPr>
          <w:p w14:paraId="217B215E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22" w:type="dxa"/>
          </w:tcPr>
          <w:p w14:paraId="0BBBD7DC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</w:tr>
      <w:tr w:rsidR="002009D4" w:rsidRPr="00F509D5" w14:paraId="10FE9EBD" w14:textId="77777777" w:rsidTr="001F2A42">
        <w:tc>
          <w:tcPr>
            <w:tcW w:w="2882" w:type="dxa"/>
          </w:tcPr>
          <w:p w14:paraId="128AC35B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>Health care and medication</w:t>
            </w:r>
          </w:p>
        </w:tc>
        <w:tc>
          <w:tcPr>
            <w:tcW w:w="1446" w:type="dxa"/>
          </w:tcPr>
          <w:p w14:paraId="70752B5C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5A0D5631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714" w:type="dxa"/>
          </w:tcPr>
          <w:p w14:paraId="4CB073AF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22" w:type="dxa"/>
          </w:tcPr>
          <w:p w14:paraId="2852F145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</w:tr>
      <w:tr w:rsidR="002009D4" w:rsidRPr="00F509D5" w14:paraId="56CFD3A6" w14:textId="77777777" w:rsidTr="001F2A42">
        <w:tc>
          <w:tcPr>
            <w:tcW w:w="2882" w:type="dxa"/>
          </w:tcPr>
          <w:p w14:paraId="131C74C1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Health related behaviors</w:t>
            </w:r>
          </w:p>
        </w:tc>
        <w:tc>
          <w:tcPr>
            <w:tcW w:w="1446" w:type="dxa"/>
          </w:tcPr>
          <w:p w14:paraId="45B7DD84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39B9DCC8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714" w:type="dxa"/>
          </w:tcPr>
          <w:p w14:paraId="2A57B79B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22" w:type="dxa"/>
          </w:tcPr>
          <w:p w14:paraId="022B6BB6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</w:tr>
      <w:tr w:rsidR="002009D4" w:rsidRPr="00F509D5" w14:paraId="6B340B94" w14:textId="77777777" w:rsidTr="001F2A42">
        <w:tc>
          <w:tcPr>
            <w:tcW w:w="2882" w:type="dxa"/>
          </w:tcPr>
          <w:p w14:paraId="7DF7596D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>Physical and built environment</w:t>
            </w:r>
          </w:p>
        </w:tc>
        <w:tc>
          <w:tcPr>
            <w:tcW w:w="1446" w:type="dxa"/>
          </w:tcPr>
          <w:p w14:paraId="152E9E71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388101A2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714" w:type="dxa"/>
          </w:tcPr>
          <w:p w14:paraId="4828809D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22" w:type="dxa"/>
          </w:tcPr>
          <w:p w14:paraId="54DADBEE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</w:tr>
      <w:tr w:rsidR="002009D4" w:rsidRPr="00F509D5" w14:paraId="346CD602" w14:textId="77777777" w:rsidTr="001F2A42">
        <w:tc>
          <w:tcPr>
            <w:tcW w:w="2882" w:type="dxa"/>
          </w:tcPr>
          <w:p w14:paraId="46AD2FF7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>Social and economic determinants</w:t>
            </w:r>
          </w:p>
        </w:tc>
        <w:tc>
          <w:tcPr>
            <w:tcW w:w="1446" w:type="dxa"/>
          </w:tcPr>
          <w:p w14:paraId="7D15F2AA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4E0B5F17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714" w:type="dxa"/>
          </w:tcPr>
          <w:p w14:paraId="254BCE99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22" w:type="dxa"/>
          </w:tcPr>
          <w:p w14:paraId="684183DE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</w:tr>
      <w:tr w:rsidR="002009D4" w:rsidRPr="00F509D5" w14:paraId="2D05147D" w14:textId="77777777" w:rsidTr="001F2A42">
        <w:tc>
          <w:tcPr>
            <w:tcW w:w="2882" w:type="dxa"/>
          </w:tcPr>
          <w:p w14:paraId="4E5AD5F4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Clinical measurements</w:t>
            </w:r>
          </w:p>
        </w:tc>
        <w:tc>
          <w:tcPr>
            <w:tcW w:w="1446" w:type="dxa"/>
          </w:tcPr>
          <w:p w14:paraId="0DCED992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6" w:type="dxa"/>
          </w:tcPr>
          <w:p w14:paraId="537D670B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4" w:type="dxa"/>
          </w:tcPr>
          <w:p w14:paraId="0CE6E2E5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</w:tcPr>
          <w:p w14:paraId="109B3320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09D4" w:rsidRPr="00F509D5" w14:paraId="5957DE70" w14:textId="77777777" w:rsidTr="001F2A42">
        <w:tc>
          <w:tcPr>
            <w:tcW w:w="2882" w:type="dxa"/>
          </w:tcPr>
          <w:p w14:paraId="36EFCC4A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Weight</w:t>
            </w:r>
          </w:p>
        </w:tc>
        <w:tc>
          <w:tcPr>
            <w:tcW w:w="1446" w:type="dxa"/>
          </w:tcPr>
          <w:p w14:paraId="287CF44C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5CB4D10A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  <w:tc>
          <w:tcPr>
            <w:tcW w:w="1714" w:type="dxa"/>
          </w:tcPr>
          <w:p w14:paraId="1FC446C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  <w:tc>
          <w:tcPr>
            <w:tcW w:w="1622" w:type="dxa"/>
          </w:tcPr>
          <w:p w14:paraId="47DBE11D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</w:tr>
      <w:tr w:rsidR="002009D4" w:rsidRPr="00F509D5" w14:paraId="0C75C5B7" w14:textId="77777777" w:rsidTr="001F2A42">
        <w:tc>
          <w:tcPr>
            <w:tcW w:w="2882" w:type="dxa"/>
          </w:tcPr>
          <w:p w14:paraId="1AFD64C7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Height</w:t>
            </w:r>
          </w:p>
        </w:tc>
        <w:tc>
          <w:tcPr>
            <w:tcW w:w="1446" w:type="dxa"/>
          </w:tcPr>
          <w:p w14:paraId="060FE3F6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2AA91AA7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  <w:tc>
          <w:tcPr>
            <w:tcW w:w="1714" w:type="dxa"/>
          </w:tcPr>
          <w:p w14:paraId="34703AAE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  <w:tc>
          <w:tcPr>
            <w:tcW w:w="1622" w:type="dxa"/>
          </w:tcPr>
          <w:p w14:paraId="5088000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</w:tr>
      <w:tr w:rsidR="002009D4" w:rsidRPr="00F509D5" w14:paraId="5818E479" w14:textId="77777777" w:rsidTr="001F2A42">
        <w:tc>
          <w:tcPr>
            <w:tcW w:w="2882" w:type="dxa"/>
          </w:tcPr>
          <w:p w14:paraId="1D2EC7A9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Waist and hip circumference</w:t>
            </w:r>
          </w:p>
        </w:tc>
        <w:tc>
          <w:tcPr>
            <w:tcW w:w="1446" w:type="dxa"/>
          </w:tcPr>
          <w:p w14:paraId="26AE717E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0D44B31D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  <w:tc>
          <w:tcPr>
            <w:tcW w:w="1714" w:type="dxa"/>
          </w:tcPr>
          <w:p w14:paraId="1F9805D3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  <w:tc>
          <w:tcPr>
            <w:tcW w:w="1622" w:type="dxa"/>
          </w:tcPr>
          <w:p w14:paraId="2624428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</w:tr>
      <w:tr w:rsidR="002009D4" w:rsidRPr="00F509D5" w14:paraId="55E644E4" w14:textId="77777777" w:rsidTr="001F2A42">
        <w:tc>
          <w:tcPr>
            <w:tcW w:w="2882" w:type="dxa"/>
          </w:tcPr>
          <w:p w14:paraId="4E01CEF9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>Bioimpedance</w:t>
            </w:r>
          </w:p>
        </w:tc>
        <w:tc>
          <w:tcPr>
            <w:tcW w:w="1446" w:type="dxa"/>
          </w:tcPr>
          <w:p w14:paraId="366DF834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33D7C340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4" w:type="dxa"/>
          </w:tcPr>
          <w:p w14:paraId="776A385A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</w:tcPr>
          <w:p w14:paraId="4100C730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09D4" w:rsidRPr="00F509D5" w14:paraId="14CC518D" w14:textId="77777777" w:rsidTr="001F2A42">
        <w:tc>
          <w:tcPr>
            <w:tcW w:w="2882" w:type="dxa"/>
          </w:tcPr>
          <w:p w14:paraId="7DEDD177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>Blood pressure and heart rate</w:t>
            </w:r>
          </w:p>
        </w:tc>
        <w:tc>
          <w:tcPr>
            <w:tcW w:w="1446" w:type="dxa"/>
          </w:tcPr>
          <w:p w14:paraId="2789BEFD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6A70B405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  <w:tc>
          <w:tcPr>
            <w:tcW w:w="1714" w:type="dxa"/>
          </w:tcPr>
          <w:p w14:paraId="00B701EE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  <w:tc>
          <w:tcPr>
            <w:tcW w:w="1622" w:type="dxa"/>
          </w:tcPr>
          <w:p w14:paraId="07D1C05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3 years old</w:t>
            </w:r>
          </w:p>
        </w:tc>
      </w:tr>
      <w:tr w:rsidR="002009D4" w:rsidRPr="00F509D5" w14:paraId="66347BCB" w14:textId="77777777" w:rsidTr="001F2A42">
        <w:tc>
          <w:tcPr>
            <w:tcW w:w="2882" w:type="dxa"/>
          </w:tcPr>
          <w:p w14:paraId="7D6156F0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Spirometry (lung function)</w:t>
            </w:r>
          </w:p>
        </w:tc>
        <w:tc>
          <w:tcPr>
            <w:tcW w:w="1446" w:type="dxa"/>
          </w:tcPr>
          <w:p w14:paraId="1A512D0A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37398D75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6 years old</w:t>
            </w:r>
          </w:p>
        </w:tc>
        <w:tc>
          <w:tcPr>
            <w:tcW w:w="1714" w:type="dxa"/>
          </w:tcPr>
          <w:p w14:paraId="35F49D84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6 years old</w:t>
            </w:r>
          </w:p>
        </w:tc>
        <w:tc>
          <w:tcPr>
            <w:tcW w:w="1622" w:type="dxa"/>
          </w:tcPr>
          <w:p w14:paraId="044BACE5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6 years old</w:t>
            </w:r>
          </w:p>
        </w:tc>
      </w:tr>
      <w:tr w:rsidR="002009D4" w:rsidRPr="00F509D5" w14:paraId="2C10BEFB" w14:textId="77777777" w:rsidTr="001F2A42">
        <w:tc>
          <w:tcPr>
            <w:tcW w:w="2882" w:type="dxa"/>
          </w:tcPr>
          <w:p w14:paraId="067E1A34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Accelerometry (hip, wrist)</w:t>
            </w:r>
          </w:p>
        </w:tc>
        <w:tc>
          <w:tcPr>
            <w:tcW w:w="1446" w:type="dxa"/>
          </w:tcPr>
          <w:p w14:paraId="2EBFEF3E" w14:textId="6E67958F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6" w:type="dxa"/>
          </w:tcPr>
          <w:p w14:paraId="1449F9C3" w14:textId="77777777" w:rsidR="002009D4" w:rsidRPr="00F509D5" w:rsidRDefault="002009D4" w:rsidP="001F2A42">
            <w:pPr>
              <w:tabs>
                <w:tab w:val="center" w:pos="837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6 years old</w:t>
            </w:r>
          </w:p>
        </w:tc>
        <w:tc>
          <w:tcPr>
            <w:tcW w:w="1714" w:type="dxa"/>
          </w:tcPr>
          <w:p w14:paraId="74FF7851" w14:textId="77777777" w:rsidR="002009D4" w:rsidRPr="00F509D5" w:rsidRDefault="002009D4" w:rsidP="001F2A42">
            <w:pPr>
              <w:tabs>
                <w:tab w:val="center" w:pos="837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6 years old</w:t>
            </w:r>
          </w:p>
        </w:tc>
        <w:tc>
          <w:tcPr>
            <w:tcW w:w="1622" w:type="dxa"/>
          </w:tcPr>
          <w:p w14:paraId="07B7AA66" w14:textId="77777777" w:rsidR="002009D4" w:rsidRPr="00F509D5" w:rsidRDefault="002009D4" w:rsidP="001F2A42">
            <w:pPr>
              <w:tabs>
                <w:tab w:val="center" w:pos="837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6 years old</w:t>
            </w:r>
          </w:p>
        </w:tc>
      </w:tr>
      <w:tr w:rsidR="002009D4" w:rsidRPr="00F509D5" w14:paraId="5368A474" w14:textId="77777777" w:rsidTr="001F2A42">
        <w:tc>
          <w:tcPr>
            <w:tcW w:w="2882" w:type="dxa"/>
          </w:tcPr>
          <w:p w14:paraId="197B784E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sz w:val="18"/>
                <w:szCs w:val="18"/>
              </w:rPr>
              <w:t>Blood testing</w:t>
            </w:r>
          </w:p>
        </w:tc>
        <w:tc>
          <w:tcPr>
            <w:tcW w:w="1446" w:type="dxa"/>
          </w:tcPr>
          <w:p w14:paraId="30C30900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6" w:type="dxa"/>
          </w:tcPr>
          <w:p w14:paraId="453D1579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4" w:type="dxa"/>
          </w:tcPr>
          <w:p w14:paraId="536D9FF1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</w:tcPr>
          <w:p w14:paraId="2F9DCA5A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09D4" w:rsidRPr="00F509D5" w14:paraId="1BBC846F" w14:textId="77777777" w:rsidTr="001F2A42">
        <w:tc>
          <w:tcPr>
            <w:tcW w:w="2882" w:type="dxa"/>
          </w:tcPr>
          <w:p w14:paraId="7079D419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CBC</w:t>
            </w:r>
          </w:p>
        </w:tc>
        <w:tc>
          <w:tcPr>
            <w:tcW w:w="1446" w:type="dxa"/>
          </w:tcPr>
          <w:p w14:paraId="0CCABABF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586AE802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18537E87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5629C6CD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6481D88D" w14:textId="77777777" w:rsidTr="001F2A42">
        <w:tc>
          <w:tcPr>
            <w:tcW w:w="2882" w:type="dxa"/>
          </w:tcPr>
          <w:p w14:paraId="2A3167A0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Triglycerides</w:t>
            </w:r>
          </w:p>
        </w:tc>
        <w:tc>
          <w:tcPr>
            <w:tcW w:w="1446" w:type="dxa"/>
          </w:tcPr>
          <w:p w14:paraId="44611BAC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6" w:type="dxa"/>
          </w:tcPr>
          <w:p w14:paraId="5C6F7850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3B67854E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0D71DEED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79C03B24" w14:textId="77777777" w:rsidTr="001F2A42">
        <w:tc>
          <w:tcPr>
            <w:tcW w:w="2882" w:type="dxa"/>
          </w:tcPr>
          <w:p w14:paraId="645D8ABD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>Total and HDL cholesterol</w:t>
            </w:r>
          </w:p>
        </w:tc>
        <w:tc>
          <w:tcPr>
            <w:tcW w:w="1446" w:type="dxa"/>
          </w:tcPr>
          <w:p w14:paraId="73A0559D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690169E2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7647FB0F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4277673C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41939975" w14:textId="77777777" w:rsidTr="001F2A42">
        <w:tc>
          <w:tcPr>
            <w:tcW w:w="2882" w:type="dxa"/>
          </w:tcPr>
          <w:p w14:paraId="5EA9C5D1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HbA1c</w:t>
            </w:r>
          </w:p>
        </w:tc>
        <w:tc>
          <w:tcPr>
            <w:tcW w:w="1446" w:type="dxa"/>
          </w:tcPr>
          <w:p w14:paraId="3216D8F0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318D4C40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14B2FDA8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31B9D7AB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40F25D68" w14:textId="77777777" w:rsidTr="001F2A42">
        <w:tc>
          <w:tcPr>
            <w:tcW w:w="2882" w:type="dxa"/>
          </w:tcPr>
          <w:p w14:paraId="5672EB47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Glucose</w:t>
            </w:r>
          </w:p>
        </w:tc>
        <w:tc>
          <w:tcPr>
            <w:tcW w:w="1446" w:type="dxa"/>
          </w:tcPr>
          <w:p w14:paraId="11B8F177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7F142091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42325FAC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218D333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342C4DCE" w14:textId="77777777" w:rsidTr="001F2A42">
        <w:tc>
          <w:tcPr>
            <w:tcW w:w="2882" w:type="dxa"/>
          </w:tcPr>
          <w:p w14:paraId="2CF640DD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Creatinine</w:t>
            </w:r>
          </w:p>
        </w:tc>
        <w:tc>
          <w:tcPr>
            <w:tcW w:w="1446" w:type="dxa"/>
          </w:tcPr>
          <w:p w14:paraId="7E232F34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26D6E4B0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1D10051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0A9FEBF8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19DA3608" w14:textId="77777777" w:rsidTr="001F2A42">
        <w:tc>
          <w:tcPr>
            <w:tcW w:w="2882" w:type="dxa"/>
          </w:tcPr>
          <w:p w14:paraId="22B1A0F8" w14:textId="77777777" w:rsidR="002009D4" w:rsidRPr="00F509D5" w:rsidRDefault="002009D4" w:rsidP="001F2A4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509D5">
              <w:rPr>
                <w:rFonts w:ascii="Arial" w:hAnsi="Arial" w:cs="Arial"/>
                <w:b/>
                <w:sz w:val="18"/>
                <w:szCs w:val="18"/>
              </w:rPr>
              <w:t>Biosample</w:t>
            </w:r>
            <w:proofErr w:type="spellEnd"/>
            <w:r w:rsidRPr="00F509D5">
              <w:rPr>
                <w:rFonts w:ascii="Arial" w:hAnsi="Arial" w:cs="Arial"/>
                <w:b/>
                <w:sz w:val="18"/>
                <w:szCs w:val="18"/>
              </w:rPr>
              <w:t xml:space="preserve"> collection and banking</w:t>
            </w:r>
          </w:p>
        </w:tc>
        <w:tc>
          <w:tcPr>
            <w:tcW w:w="1446" w:type="dxa"/>
          </w:tcPr>
          <w:p w14:paraId="1379085D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6" w:type="dxa"/>
          </w:tcPr>
          <w:p w14:paraId="25428917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4" w:type="dxa"/>
          </w:tcPr>
          <w:p w14:paraId="0491FEC4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</w:tcPr>
          <w:p w14:paraId="6FE75CA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09D4" w:rsidRPr="00F509D5" w14:paraId="73ED3582" w14:textId="77777777" w:rsidTr="001F2A42">
        <w:tc>
          <w:tcPr>
            <w:tcW w:w="2882" w:type="dxa"/>
          </w:tcPr>
          <w:p w14:paraId="63578FC5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Serum</w:t>
            </w:r>
          </w:p>
        </w:tc>
        <w:tc>
          <w:tcPr>
            <w:tcW w:w="1446" w:type="dxa"/>
          </w:tcPr>
          <w:p w14:paraId="3133619E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1B34B734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5065005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4DCAB0CB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1593F534" w14:textId="77777777" w:rsidTr="001F2A42">
        <w:tc>
          <w:tcPr>
            <w:tcW w:w="2882" w:type="dxa"/>
          </w:tcPr>
          <w:p w14:paraId="6E2AAD4A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Plasma</w:t>
            </w:r>
          </w:p>
        </w:tc>
        <w:tc>
          <w:tcPr>
            <w:tcW w:w="1446" w:type="dxa"/>
          </w:tcPr>
          <w:p w14:paraId="7646F3D4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1B050746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2AF4DAA1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0E740FEF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60F39A4F" w14:textId="77777777" w:rsidTr="001F2A42">
        <w:tc>
          <w:tcPr>
            <w:tcW w:w="2882" w:type="dxa"/>
          </w:tcPr>
          <w:p w14:paraId="68329A43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Urine</w:t>
            </w:r>
          </w:p>
        </w:tc>
        <w:tc>
          <w:tcPr>
            <w:tcW w:w="1446" w:type="dxa"/>
          </w:tcPr>
          <w:p w14:paraId="7854FC64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6F63726D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5529A13A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391B21FC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1DB11586" w14:textId="77777777" w:rsidTr="001F2A42">
        <w:tc>
          <w:tcPr>
            <w:tcW w:w="2882" w:type="dxa"/>
          </w:tcPr>
          <w:p w14:paraId="7C73B9C3" w14:textId="77777777" w:rsidR="002009D4" w:rsidRPr="00F509D5" w:rsidRDefault="002009D4" w:rsidP="001F2A42">
            <w:pPr>
              <w:tabs>
                <w:tab w:val="left" w:pos="1332"/>
              </w:tabs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DNA</w:t>
            </w:r>
            <w:r w:rsidRPr="00F509D5">
              <w:rPr>
                <w:rFonts w:ascii="Arial" w:hAnsi="Arial" w:cs="Arial"/>
                <w:i/>
                <w:sz w:val="18"/>
                <w:szCs w:val="18"/>
              </w:rPr>
              <w:tab/>
            </w:r>
          </w:p>
        </w:tc>
        <w:tc>
          <w:tcPr>
            <w:tcW w:w="1446" w:type="dxa"/>
          </w:tcPr>
          <w:p w14:paraId="7EAA71B6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sym w:font="Wingdings" w:char="F0FC"/>
            </w:r>
          </w:p>
        </w:tc>
        <w:tc>
          <w:tcPr>
            <w:tcW w:w="1686" w:type="dxa"/>
          </w:tcPr>
          <w:p w14:paraId="6BD94754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0992573B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4E2933B2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2EC77A5F" w14:textId="77777777" w:rsidTr="001F2A42">
        <w:tc>
          <w:tcPr>
            <w:tcW w:w="2882" w:type="dxa"/>
          </w:tcPr>
          <w:p w14:paraId="2D9371B3" w14:textId="77777777" w:rsidR="002009D4" w:rsidRPr="00F509D5" w:rsidRDefault="002009D4" w:rsidP="001F2A42">
            <w:pPr>
              <w:tabs>
                <w:tab w:val="left" w:pos="1332"/>
              </w:tabs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</w:t>
            </w:r>
            <w:proofErr w:type="spellStart"/>
            <w:r w:rsidRPr="00F509D5">
              <w:rPr>
                <w:rFonts w:ascii="Arial" w:hAnsi="Arial" w:cs="Arial"/>
                <w:i/>
                <w:sz w:val="18"/>
                <w:szCs w:val="18"/>
              </w:rPr>
              <w:t>PAXgene</w:t>
            </w:r>
            <w:proofErr w:type="spellEnd"/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tubes for RNA</w:t>
            </w:r>
          </w:p>
        </w:tc>
        <w:tc>
          <w:tcPr>
            <w:tcW w:w="1446" w:type="dxa"/>
          </w:tcPr>
          <w:p w14:paraId="0C7DA677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6" w:type="dxa"/>
          </w:tcPr>
          <w:p w14:paraId="4B67CCD1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714" w:type="dxa"/>
          </w:tcPr>
          <w:p w14:paraId="6829407F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  <w:tc>
          <w:tcPr>
            <w:tcW w:w="1622" w:type="dxa"/>
          </w:tcPr>
          <w:p w14:paraId="119C286C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≥ 18 years old</w:t>
            </w:r>
          </w:p>
        </w:tc>
      </w:tr>
      <w:tr w:rsidR="002009D4" w:rsidRPr="00F509D5" w14:paraId="0E4A1BB4" w14:textId="77777777" w:rsidTr="001F2A42">
        <w:tc>
          <w:tcPr>
            <w:tcW w:w="2882" w:type="dxa"/>
          </w:tcPr>
          <w:p w14:paraId="35AE5EC3" w14:textId="77777777" w:rsidR="002009D4" w:rsidRPr="00F509D5" w:rsidRDefault="002009D4" w:rsidP="001F2A42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F509D5">
              <w:rPr>
                <w:rFonts w:ascii="Arial" w:hAnsi="Arial" w:cs="Arial"/>
                <w:i/>
                <w:sz w:val="18"/>
                <w:szCs w:val="18"/>
              </w:rPr>
              <w:t xml:space="preserve">      Stool</w:t>
            </w:r>
            <w:r>
              <w:rPr>
                <w:rFonts w:ascii="Arial" w:hAnsi="Arial" w:cs="Arial"/>
                <w:i/>
                <w:sz w:val="18"/>
                <w:szCs w:val="18"/>
              </w:rPr>
              <w:t>, nasal, skin swab</w:t>
            </w:r>
          </w:p>
        </w:tc>
        <w:tc>
          <w:tcPr>
            <w:tcW w:w="1446" w:type="dxa"/>
          </w:tcPr>
          <w:p w14:paraId="7D7626EB" w14:textId="77777777" w:rsidR="002009D4" w:rsidRPr="00F509D5" w:rsidRDefault="002009D4" w:rsidP="00173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6" w:type="dxa"/>
          </w:tcPr>
          <w:p w14:paraId="38BFFB89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 xml:space="preserve">≥ 18 years old </w:t>
            </w:r>
          </w:p>
          <w:p w14:paraId="38217B7B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only in 2016</w:t>
            </w:r>
          </w:p>
        </w:tc>
        <w:tc>
          <w:tcPr>
            <w:tcW w:w="1714" w:type="dxa"/>
            <w:vAlign w:val="center"/>
          </w:tcPr>
          <w:p w14:paraId="778AE6CF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 xml:space="preserve">≥ 18 years old </w:t>
            </w:r>
          </w:p>
          <w:p w14:paraId="26C59E31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subset</w:t>
            </w:r>
          </w:p>
        </w:tc>
        <w:tc>
          <w:tcPr>
            <w:tcW w:w="1622" w:type="dxa"/>
            <w:vAlign w:val="center"/>
          </w:tcPr>
          <w:p w14:paraId="0652958C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 xml:space="preserve">≥ 18 years old </w:t>
            </w:r>
          </w:p>
          <w:p w14:paraId="293FC3DF" w14:textId="77777777" w:rsidR="002009D4" w:rsidRPr="00F509D5" w:rsidRDefault="002009D4" w:rsidP="001F2A4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09D5">
              <w:rPr>
                <w:rFonts w:ascii="Arial" w:hAnsi="Arial" w:cs="Arial"/>
                <w:sz w:val="18"/>
                <w:szCs w:val="18"/>
              </w:rPr>
              <w:t>subset</w:t>
            </w:r>
          </w:p>
        </w:tc>
      </w:tr>
    </w:tbl>
    <w:p w14:paraId="4C158C20" w14:textId="77777777" w:rsidR="002009D4" w:rsidRPr="00982C0B" w:rsidRDefault="002009D4" w:rsidP="002009D4">
      <w:pPr>
        <w:rPr>
          <w:rFonts w:ascii="Arial" w:hAnsi="Arial" w:cs="Arial"/>
          <w:b/>
          <w:sz w:val="22"/>
          <w:szCs w:val="18"/>
        </w:rPr>
      </w:pPr>
      <w:r>
        <w:rPr>
          <w:rFonts w:ascii="Arial" w:hAnsi="Arial" w:cs="Arial"/>
          <w:b/>
          <w:sz w:val="22"/>
          <w:szCs w:val="18"/>
        </w:rPr>
        <w:t xml:space="preserve">Supplemental </w:t>
      </w:r>
      <w:r w:rsidRPr="00FD149A">
        <w:rPr>
          <w:rFonts w:ascii="Arial" w:hAnsi="Arial" w:cs="Arial"/>
          <w:b/>
          <w:sz w:val="22"/>
          <w:szCs w:val="18"/>
        </w:rPr>
        <w:t xml:space="preserve">Table </w:t>
      </w:r>
      <w:r>
        <w:rPr>
          <w:rFonts w:ascii="Arial" w:hAnsi="Arial" w:cs="Arial"/>
          <w:b/>
          <w:sz w:val="22"/>
          <w:szCs w:val="18"/>
        </w:rPr>
        <w:t>2</w:t>
      </w:r>
      <w:r w:rsidRPr="00FD149A">
        <w:rPr>
          <w:rFonts w:ascii="Arial" w:hAnsi="Arial" w:cs="Arial"/>
          <w:b/>
          <w:sz w:val="22"/>
          <w:szCs w:val="18"/>
        </w:rPr>
        <w:t>: Survey components WAVES I-IV</w:t>
      </w:r>
    </w:p>
    <w:p w14:paraId="71AD8941" w14:textId="77777777" w:rsidR="002009D4" w:rsidRDefault="002009D4" w:rsidP="002009D4">
      <w:pPr>
        <w:rPr>
          <w:rFonts w:ascii="Arial" w:hAnsi="Arial" w:cs="Arial"/>
          <w:b/>
          <w:sz w:val="22"/>
          <w:szCs w:val="18"/>
        </w:rPr>
      </w:pPr>
    </w:p>
    <w:p w14:paraId="29777674" w14:textId="77777777" w:rsidR="002009D4" w:rsidRPr="00FD149A" w:rsidRDefault="002009D4" w:rsidP="002009D4">
      <w:pPr>
        <w:rPr>
          <w:rFonts w:ascii="Arial" w:hAnsi="Arial" w:cs="Arial"/>
          <w:b/>
          <w:sz w:val="22"/>
          <w:szCs w:val="18"/>
        </w:rPr>
      </w:pPr>
    </w:p>
    <w:p w14:paraId="67081316" w14:textId="77777777" w:rsidR="002009D4" w:rsidRPr="00F509D5" w:rsidRDefault="002009D4" w:rsidP="002009D4">
      <w:pPr>
        <w:rPr>
          <w:rFonts w:ascii="Arial" w:hAnsi="Arial" w:cs="Arial"/>
          <w:sz w:val="18"/>
          <w:szCs w:val="18"/>
        </w:rPr>
      </w:pPr>
      <w:r w:rsidRPr="00F509D5">
        <w:rPr>
          <w:rFonts w:ascii="Arial" w:hAnsi="Arial" w:cs="Arial"/>
          <w:sz w:val="18"/>
          <w:szCs w:val="18"/>
        </w:rPr>
        <w:t>* Phase III was a follow- up survey of adults participating in SHOW Phase I during which children were not included. Children living in Phase I households in 2017 were eligible to participate in Phase III. Children enrolled in Phase III completed a baseline survey.</w:t>
      </w:r>
    </w:p>
    <w:p w14:paraId="3E0B9544" w14:textId="77777777" w:rsidR="00A02636" w:rsidRDefault="00CF4918"/>
    <w:sectPr w:rsidR="00A02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9D4"/>
    <w:rsid w:val="00065327"/>
    <w:rsid w:val="000B478A"/>
    <w:rsid w:val="000E058A"/>
    <w:rsid w:val="000E687F"/>
    <w:rsid w:val="000F3953"/>
    <w:rsid w:val="00140CD5"/>
    <w:rsid w:val="00147A9B"/>
    <w:rsid w:val="00173677"/>
    <w:rsid w:val="001800C7"/>
    <w:rsid w:val="001A1271"/>
    <w:rsid w:val="001C2EC4"/>
    <w:rsid w:val="001E4116"/>
    <w:rsid w:val="002009D4"/>
    <w:rsid w:val="0021116D"/>
    <w:rsid w:val="002508DC"/>
    <w:rsid w:val="0025155D"/>
    <w:rsid w:val="00284A64"/>
    <w:rsid w:val="003057E8"/>
    <w:rsid w:val="00327E5C"/>
    <w:rsid w:val="003460B2"/>
    <w:rsid w:val="00386369"/>
    <w:rsid w:val="0039038B"/>
    <w:rsid w:val="003C4470"/>
    <w:rsid w:val="003E7B26"/>
    <w:rsid w:val="00443C7A"/>
    <w:rsid w:val="0049103E"/>
    <w:rsid w:val="004B7B8A"/>
    <w:rsid w:val="00502CDF"/>
    <w:rsid w:val="00506C60"/>
    <w:rsid w:val="005264CA"/>
    <w:rsid w:val="00571F1E"/>
    <w:rsid w:val="005904C2"/>
    <w:rsid w:val="006163FE"/>
    <w:rsid w:val="006948A3"/>
    <w:rsid w:val="006A06FD"/>
    <w:rsid w:val="006C76C8"/>
    <w:rsid w:val="00736E21"/>
    <w:rsid w:val="0075662F"/>
    <w:rsid w:val="007B37A8"/>
    <w:rsid w:val="007E1578"/>
    <w:rsid w:val="007E20BC"/>
    <w:rsid w:val="0081214F"/>
    <w:rsid w:val="00822659"/>
    <w:rsid w:val="00826E6C"/>
    <w:rsid w:val="00846223"/>
    <w:rsid w:val="008533E2"/>
    <w:rsid w:val="00857987"/>
    <w:rsid w:val="00861DD5"/>
    <w:rsid w:val="0088481B"/>
    <w:rsid w:val="008B742D"/>
    <w:rsid w:val="00974000"/>
    <w:rsid w:val="009819FA"/>
    <w:rsid w:val="009C5F06"/>
    <w:rsid w:val="009E19E9"/>
    <w:rsid w:val="009F6760"/>
    <w:rsid w:val="00AB407C"/>
    <w:rsid w:val="00AC399C"/>
    <w:rsid w:val="00B8634C"/>
    <w:rsid w:val="00BA50CB"/>
    <w:rsid w:val="00BA7932"/>
    <w:rsid w:val="00BB5932"/>
    <w:rsid w:val="00C42B29"/>
    <w:rsid w:val="00C75E4E"/>
    <w:rsid w:val="00C85626"/>
    <w:rsid w:val="00C94C56"/>
    <w:rsid w:val="00CA75A0"/>
    <w:rsid w:val="00CB44C4"/>
    <w:rsid w:val="00CB7161"/>
    <w:rsid w:val="00CF39F9"/>
    <w:rsid w:val="00CF4918"/>
    <w:rsid w:val="00D0311C"/>
    <w:rsid w:val="00D63F5E"/>
    <w:rsid w:val="00D710DB"/>
    <w:rsid w:val="00DD7923"/>
    <w:rsid w:val="00DF33A3"/>
    <w:rsid w:val="00E30079"/>
    <w:rsid w:val="00E44739"/>
    <w:rsid w:val="00E773EC"/>
    <w:rsid w:val="00EE15DF"/>
    <w:rsid w:val="00EE5BA5"/>
    <w:rsid w:val="00F60B11"/>
    <w:rsid w:val="00FA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B8770"/>
  <w15:chartTrackingRefBased/>
  <w15:docId w15:val="{78E73A5F-BEA9-1145-AADF-72BCC78F4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9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9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Malecki</dc:creator>
  <cp:keywords/>
  <dc:description/>
  <cp:lastModifiedBy>Kristen Malecki</cp:lastModifiedBy>
  <cp:revision>2</cp:revision>
  <dcterms:created xsi:type="dcterms:W3CDTF">2022-01-11T19:30:00Z</dcterms:created>
  <dcterms:modified xsi:type="dcterms:W3CDTF">2022-01-11T19:30:00Z</dcterms:modified>
</cp:coreProperties>
</file>